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65E4F4" w14:textId="77777777" w:rsidR="00437907" w:rsidRDefault="00437907" w:rsidP="00437907">
      <w:pPr>
        <w:rPr>
          <w:rFonts w:eastAsia="Times New Roman" w:cstheme="minorHAnsi"/>
          <w:b/>
          <w:bCs/>
          <w:color w:val="000000" w:themeColor="text1"/>
        </w:rPr>
      </w:pPr>
      <w:r>
        <w:rPr>
          <w:rFonts w:eastAsia="Times New Roman" w:cstheme="minorHAnsi"/>
          <w:b/>
          <w:bCs/>
          <w:color w:val="000000" w:themeColor="text1"/>
        </w:rPr>
        <w:t>Supporting Information</w:t>
      </w:r>
    </w:p>
    <w:p w14:paraId="5C0D211B" w14:textId="77777777" w:rsidR="00437907" w:rsidRDefault="00437907" w:rsidP="00437907">
      <w:pPr>
        <w:rPr>
          <w:rFonts w:eastAsia="Times New Roman" w:cstheme="minorHAnsi"/>
          <w:b/>
          <w:bCs/>
          <w:color w:val="000000" w:themeColor="text1"/>
        </w:rPr>
      </w:pPr>
    </w:p>
    <w:p w14:paraId="7EBBF90C" w14:textId="77777777" w:rsidR="00437907" w:rsidRPr="009C6DBD" w:rsidRDefault="00437907" w:rsidP="00437907">
      <w:pPr>
        <w:rPr>
          <w:rFonts w:eastAsia="Times New Roman" w:cstheme="minorHAnsi"/>
          <w:b/>
          <w:bCs/>
          <w:color w:val="000000" w:themeColor="text1"/>
        </w:rPr>
      </w:pPr>
      <w:r w:rsidRPr="009C6DBD">
        <w:rPr>
          <w:rFonts w:eastAsia="Times New Roman" w:cstheme="minorHAnsi"/>
          <w:b/>
          <w:bCs/>
          <w:color w:val="000000" w:themeColor="text1"/>
        </w:rPr>
        <w:t>S1</w:t>
      </w:r>
      <w:r>
        <w:rPr>
          <w:rFonts w:eastAsia="Times New Roman" w:cstheme="minorHAnsi"/>
          <w:b/>
          <w:bCs/>
          <w:color w:val="000000" w:themeColor="text1"/>
        </w:rPr>
        <w:t xml:space="preserve"> Table</w:t>
      </w:r>
      <w:r w:rsidRPr="009C6DBD">
        <w:rPr>
          <w:rFonts w:eastAsia="Times New Roman" w:cstheme="minorHAnsi"/>
          <w:b/>
          <w:bCs/>
          <w:color w:val="000000" w:themeColor="text1"/>
        </w:rPr>
        <w:t>. Summary of heterozygous breeding attempts.</w:t>
      </w:r>
    </w:p>
    <w:tbl>
      <w:tblPr>
        <w:tblW w:w="7740" w:type="dxa"/>
        <w:tblLook w:val="04A0" w:firstRow="1" w:lastRow="0" w:firstColumn="1" w:lastColumn="0" w:noHBand="0" w:noVBand="1"/>
      </w:tblPr>
      <w:tblGrid>
        <w:gridCol w:w="1260"/>
        <w:gridCol w:w="1080"/>
        <w:gridCol w:w="1800"/>
        <w:gridCol w:w="1710"/>
        <w:gridCol w:w="1890"/>
      </w:tblGrid>
      <w:tr w:rsidR="00437907" w:rsidRPr="009C6DBD" w14:paraId="17003A04" w14:textId="77777777" w:rsidTr="00DF107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4E4550" w14:textId="77777777" w:rsidR="00437907" w:rsidRDefault="00437907" w:rsidP="00DF1071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C6DBD">
              <w:rPr>
                <w:rFonts w:ascii="Aptos Narrow" w:eastAsia="Times New Roman" w:hAnsi="Aptos Narrow" w:cs="Times New Roman"/>
                <w:color w:val="000000"/>
              </w:rPr>
              <w:t>Breeding</w:t>
            </w:r>
          </w:p>
          <w:p w14:paraId="31C5BC98" w14:textId="77777777" w:rsidR="00437907" w:rsidRPr="009C6DBD" w:rsidRDefault="00437907" w:rsidP="00DF1071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attemp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E0E558" w14:textId="77777777" w:rsidR="00437907" w:rsidRPr="009C6DBD" w:rsidRDefault="00437907" w:rsidP="00DF1071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C6DBD">
              <w:rPr>
                <w:rFonts w:ascii="Aptos Narrow" w:eastAsia="Times New Roman" w:hAnsi="Aptos Narrow" w:cs="Times New Roman"/>
                <w:color w:val="000000"/>
              </w:rPr>
              <w:t>Norma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CB1772" w14:textId="77777777" w:rsidR="00437907" w:rsidRPr="009C6DBD" w:rsidRDefault="00437907" w:rsidP="00DF1071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C6DBD">
              <w:rPr>
                <w:rFonts w:ascii="Aptos Narrow" w:eastAsia="Times New Roman" w:hAnsi="Aptos Narrow" w:cs="Times New Roman"/>
                <w:color w:val="000000"/>
              </w:rPr>
              <w:t>Heterozygote (non-affected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4F25E9" w14:textId="77777777" w:rsidR="00437907" w:rsidRPr="009C6DBD" w:rsidRDefault="00437907" w:rsidP="00DF1071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C6DBD">
              <w:rPr>
                <w:rFonts w:ascii="Aptos Narrow" w:eastAsia="Times New Roman" w:hAnsi="Aptos Narrow" w:cs="Times New Roman"/>
                <w:color w:val="000000"/>
              </w:rPr>
              <w:t>Homozygote (affected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6E5003" w14:textId="77777777" w:rsidR="00437907" w:rsidRPr="009C6DBD" w:rsidRDefault="00437907" w:rsidP="00DF1071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C6DBD">
              <w:rPr>
                <w:rFonts w:ascii="Aptos Narrow" w:eastAsia="Times New Roman" w:hAnsi="Aptos Narrow" w:cs="Times New Roman"/>
                <w:color w:val="000000"/>
              </w:rPr>
              <w:t>Found Dead</w:t>
            </w:r>
          </w:p>
        </w:tc>
      </w:tr>
      <w:tr w:rsidR="00437907" w:rsidRPr="009C6DBD" w14:paraId="1D8A03B7" w14:textId="77777777" w:rsidTr="00DF107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E6465" w14:textId="77777777" w:rsidR="00437907" w:rsidRPr="009C6DBD" w:rsidRDefault="00437907" w:rsidP="00DF1071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C6DBD">
              <w:rPr>
                <w:rFonts w:ascii="Aptos Narrow" w:eastAsia="Times New Roman" w:hAnsi="Aptos Narrow" w:cs="Times New Roman"/>
                <w:color w:val="000000"/>
              </w:rPr>
              <w:t>Fir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E78B1" w14:textId="77777777" w:rsidR="00437907" w:rsidRPr="009C6DBD" w:rsidRDefault="00437907" w:rsidP="00DF1071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C6DBD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8FDD5" w14:textId="77777777" w:rsidR="00437907" w:rsidRPr="009C6DBD" w:rsidRDefault="00437907" w:rsidP="00DF1071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C6DBD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EC4EB" w14:textId="77777777" w:rsidR="00437907" w:rsidRPr="009C6DBD" w:rsidRDefault="00437907" w:rsidP="00DF1071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C6DBD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564D5" w14:textId="77777777" w:rsidR="00437907" w:rsidRPr="009C6DBD" w:rsidRDefault="00437907" w:rsidP="00DF1071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C6DBD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437907" w:rsidRPr="009C6DBD" w14:paraId="00A19264" w14:textId="77777777" w:rsidTr="00DF1071">
        <w:trPr>
          <w:trHeight w:val="300"/>
        </w:trPr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2BD5022" w14:textId="77777777" w:rsidR="00437907" w:rsidRPr="009C6DBD" w:rsidRDefault="00437907" w:rsidP="00DF1071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C6DBD">
              <w:rPr>
                <w:rFonts w:ascii="Aptos Narrow" w:eastAsia="Times New Roman" w:hAnsi="Aptos Narrow" w:cs="Times New Roman"/>
                <w:color w:val="000000"/>
              </w:rPr>
              <w:t>Second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3B7FB39" w14:textId="77777777" w:rsidR="00437907" w:rsidRPr="009C6DBD" w:rsidRDefault="00437907" w:rsidP="00DF1071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C6DBD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42D8F81" w14:textId="77777777" w:rsidR="00437907" w:rsidRPr="009C6DBD" w:rsidRDefault="00437907" w:rsidP="00DF1071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C6DBD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2E6FA83" w14:textId="77777777" w:rsidR="00437907" w:rsidRPr="009C6DBD" w:rsidRDefault="00437907" w:rsidP="00DF1071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C6DBD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2256BB3" w14:textId="77777777" w:rsidR="00437907" w:rsidRPr="009C6DBD" w:rsidRDefault="00437907" w:rsidP="00DF1071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C6DBD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</w:tr>
      <w:tr w:rsidR="00437907" w:rsidRPr="009C6DBD" w14:paraId="5C3D4D63" w14:textId="77777777" w:rsidTr="00DF107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79AA11" w14:textId="77777777" w:rsidR="00437907" w:rsidRPr="009C6DBD" w:rsidRDefault="00437907" w:rsidP="00DF1071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C6DBD">
              <w:rPr>
                <w:rFonts w:ascii="Aptos Narrow" w:eastAsia="Times New Roman" w:hAnsi="Aptos Narrow" w:cs="Times New Roman"/>
                <w:color w:val="000000"/>
              </w:rPr>
              <w:t>Thir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7E40AB" w14:textId="77777777" w:rsidR="00437907" w:rsidRPr="009C6DBD" w:rsidRDefault="00437907" w:rsidP="00DF1071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C6DBD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83B40A" w14:textId="77777777" w:rsidR="00437907" w:rsidRPr="009C6DBD" w:rsidRDefault="00437907" w:rsidP="00DF1071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C6DBD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9ECE42" w14:textId="77777777" w:rsidR="00437907" w:rsidRPr="009C6DBD" w:rsidRDefault="00437907" w:rsidP="00DF1071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C6DBD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5B7FAA" w14:textId="77777777" w:rsidR="00437907" w:rsidRPr="009C6DBD" w:rsidRDefault="00437907" w:rsidP="00DF1071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C6DBD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</w:tbl>
    <w:p w14:paraId="36CEA462" w14:textId="77777777" w:rsidR="00437907" w:rsidRDefault="00437907" w:rsidP="00437907">
      <w:pPr>
        <w:rPr>
          <w:rFonts w:eastAsia="Times New Roman" w:cstheme="minorHAnsi"/>
          <w:color w:val="000000" w:themeColor="text1"/>
        </w:rPr>
      </w:pPr>
      <w:r>
        <w:rPr>
          <w:rFonts w:eastAsia="Times New Roman" w:cstheme="minorHAnsi"/>
          <w:color w:val="000000" w:themeColor="text1"/>
        </w:rPr>
        <w:t xml:space="preserve">Three separate heterozygous breeding attempts resulted in 10 offspring, 2 of which were homozygous for the L476P mutation and demonstrated an MPS </w:t>
      </w:r>
      <w:r w:rsidRPr="009E228F">
        <w:rPr>
          <w:rFonts w:cstheme="minorHAnsi"/>
        </w:rPr>
        <w:t>VI</w:t>
      </w:r>
      <w:r>
        <w:rPr>
          <w:rFonts w:cstheme="minorHAnsi"/>
        </w:rPr>
        <w:t xml:space="preserve"> phenotype</w:t>
      </w:r>
      <w:r>
        <w:rPr>
          <w:rFonts w:eastAsia="Times New Roman" w:cstheme="minorHAnsi"/>
          <w:color w:val="000000" w:themeColor="text1"/>
        </w:rPr>
        <w:t>.</w:t>
      </w:r>
    </w:p>
    <w:p w14:paraId="30852024" w14:textId="77777777" w:rsidR="00437907" w:rsidRDefault="00437907" w:rsidP="00437907">
      <w:pPr>
        <w:rPr>
          <w:rFonts w:eastAsia="Times New Roman" w:cstheme="minorHAnsi"/>
          <w:color w:val="000000" w:themeColor="text1"/>
        </w:rPr>
      </w:pPr>
    </w:p>
    <w:p w14:paraId="7E2EC510" w14:textId="77777777" w:rsidR="00437907" w:rsidRDefault="00437907" w:rsidP="00437907">
      <w:pPr>
        <w:rPr>
          <w:rFonts w:eastAsia="Times New Roman" w:cstheme="minorHAnsi"/>
          <w:color w:val="000000" w:themeColor="text1"/>
        </w:rPr>
      </w:pPr>
    </w:p>
    <w:sectPr w:rsidR="004379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0C7729" w14:textId="77777777" w:rsidR="000F0954" w:rsidRDefault="000F0954">
      <w:r>
        <w:separator/>
      </w:r>
    </w:p>
  </w:endnote>
  <w:endnote w:type="continuationSeparator" w:id="0">
    <w:p w14:paraId="337C5498" w14:textId="77777777" w:rsidR="000F0954" w:rsidRDefault="000F09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10A58B" w14:textId="77777777" w:rsidR="000F0954" w:rsidRDefault="000F0954">
      <w:r>
        <w:separator/>
      </w:r>
    </w:p>
  </w:footnote>
  <w:footnote w:type="continuationSeparator" w:id="0">
    <w:p w14:paraId="3636E816" w14:textId="77777777" w:rsidR="000F0954" w:rsidRDefault="000F09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7907"/>
    <w:rsid w:val="000944BB"/>
    <w:rsid w:val="000E47A0"/>
    <w:rsid w:val="000F0954"/>
    <w:rsid w:val="0028751C"/>
    <w:rsid w:val="002A743D"/>
    <w:rsid w:val="002C5C8A"/>
    <w:rsid w:val="00383A51"/>
    <w:rsid w:val="00437907"/>
    <w:rsid w:val="0044190A"/>
    <w:rsid w:val="007766D7"/>
    <w:rsid w:val="00857DBD"/>
    <w:rsid w:val="00861318"/>
    <w:rsid w:val="00960C6E"/>
    <w:rsid w:val="00A50923"/>
    <w:rsid w:val="00B05992"/>
    <w:rsid w:val="00B23947"/>
    <w:rsid w:val="00BA2873"/>
    <w:rsid w:val="00C06F43"/>
    <w:rsid w:val="00C122A8"/>
    <w:rsid w:val="00E74842"/>
    <w:rsid w:val="00EA7F0B"/>
    <w:rsid w:val="00ED04C9"/>
    <w:rsid w:val="00F00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ADF4C37"/>
  <w15:chartTrackingRefBased/>
  <w15:docId w15:val="{0407B56D-D2F4-4C12-BDC5-6C307BDD2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7907"/>
    <w:pPr>
      <w:spacing w:after="0" w:line="240" w:lineRule="auto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7907"/>
    <w:pPr>
      <w:spacing w:after="0" w:line="240" w:lineRule="auto"/>
    </w:pPr>
    <w:rPr>
      <w:kern w:val="2"/>
      <w:sz w:val="24"/>
      <w:szCs w:val="24"/>
      <w:lang w:eastAsia="ja-JP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437907"/>
    <w:pPr>
      <w:tabs>
        <w:tab w:val="center" w:pos="4680"/>
        <w:tab w:val="right" w:pos="9360"/>
      </w:tabs>
    </w:pPr>
  </w:style>
  <w:style w:type="character" w:customStyle="1" w:styleId="a5">
    <w:name w:val="フッター (文字)"/>
    <w:basedOn w:val="a0"/>
    <w:link w:val="a4"/>
    <w:uiPriority w:val="99"/>
    <w:rsid w:val="00437907"/>
    <w:rPr>
      <w:rFonts w:eastAsiaTheme="minorEastAsia"/>
      <w:sz w:val="24"/>
      <w:szCs w:val="24"/>
    </w:rPr>
  </w:style>
  <w:style w:type="paragraph" w:styleId="a6">
    <w:name w:val="Balloon Text"/>
    <w:basedOn w:val="a"/>
    <w:link w:val="a7"/>
    <w:uiPriority w:val="99"/>
    <w:semiHidden/>
    <w:unhideWhenUsed/>
    <w:rsid w:val="0028751C"/>
    <w:rPr>
      <w:rFonts w:ascii="Segoe UI" w:hAnsi="Segoe UI" w:cs="Segoe U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28751C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gawa, Tomoko</dc:creator>
  <cp:keywords/>
  <dc:description/>
  <cp:lastModifiedBy>智子 長谷川</cp:lastModifiedBy>
  <cp:revision>2</cp:revision>
  <dcterms:created xsi:type="dcterms:W3CDTF">2025-11-25T19:20:00Z</dcterms:created>
  <dcterms:modified xsi:type="dcterms:W3CDTF">2025-11-25T19:20:00Z</dcterms:modified>
</cp:coreProperties>
</file>